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1224" w:type="dxa"/>
        <w:tblLook w:val="04A0" w:firstRow="1" w:lastRow="0" w:firstColumn="1" w:lastColumn="0" w:noHBand="0" w:noVBand="1"/>
      </w:tblPr>
      <w:tblGrid>
        <w:gridCol w:w="882"/>
        <w:gridCol w:w="2491"/>
        <w:gridCol w:w="459"/>
        <w:gridCol w:w="419"/>
        <w:gridCol w:w="2420"/>
        <w:gridCol w:w="774"/>
        <w:gridCol w:w="706"/>
        <w:gridCol w:w="2364"/>
        <w:gridCol w:w="623"/>
        <w:gridCol w:w="568"/>
        <w:gridCol w:w="2065"/>
        <w:gridCol w:w="852"/>
        <w:gridCol w:w="777"/>
      </w:tblGrid>
      <w:tr w:rsidR="009F436C" w:rsidRPr="0081581A" w14:paraId="392B2BEC" w14:textId="77777777" w:rsidTr="00B65895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499C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F662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Residues involved in H-bond in Src SH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34EE2F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rc Sh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6016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Residues involved in H-bond in Src SH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CEBC1" w14:textId="792C0228" w:rsidR="009F436C" w:rsidRPr="0035381E" w:rsidRDefault="00B65895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onsensus</w:t>
            </w:r>
            <w:r w:rsidR="009F436C"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 Src-rel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3B0F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Residues involved in H-bond in Src SH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CF7029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onsensus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BA33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Residues involved in H-bond in Src SH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0A1742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onsensus non-Src related</w:t>
            </w:r>
          </w:p>
        </w:tc>
      </w:tr>
      <w:tr w:rsidR="0035381E" w:rsidRPr="0081581A" w14:paraId="3CD52729" w14:textId="77777777" w:rsidTr="00B65895">
        <w:trPr>
          <w:cantSplit/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0DA9F" w14:textId="77777777" w:rsidR="009F436C" w:rsidRPr="00567906" w:rsidRDefault="0081581A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567906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Ran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FD016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ordier et al number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EE364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A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2F7F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 xml:space="preserve">#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8EF81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ordier et al number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915EF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4539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B558C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ordier et al number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DE4C1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A018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3ACB6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Cordier et al number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57C7D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8DFE" w14:textId="77777777" w:rsidR="009F436C" w:rsidRPr="0035381E" w:rsidRDefault="009F436C" w:rsidP="009F436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35381E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#</w:t>
            </w:r>
          </w:p>
        </w:tc>
      </w:tr>
      <w:tr w:rsidR="004C5F90" w:rsidRPr="0081581A" w14:paraId="3725AABD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1A3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DDBC" w14:textId="53AF771F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39 (c.t. D38-S55)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7E1F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127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9F8B" w14:textId="25A2A3D4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39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6232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1C0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797B" w14:textId="20452F70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39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5952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7F8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FE42" w14:textId="7124C9AF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39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2E6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F13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5</w:t>
            </w:r>
          </w:p>
        </w:tc>
      </w:tr>
      <w:tr w:rsidR="004C5F90" w:rsidRPr="0081581A" w14:paraId="16C976E4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F3BF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AD1F" w14:textId="223E3A64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57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43B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D24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6907" w14:textId="2E94CF4E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57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0CF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DD8F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8686" w14:textId="15A8AC8B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57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98C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B27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F3C4" w14:textId="2B5A4359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20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880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89D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1</w:t>
            </w:r>
          </w:p>
        </w:tc>
      </w:tr>
      <w:tr w:rsidR="004C5F90" w:rsidRPr="0081581A" w14:paraId="1D6B4B54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B962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B30E" w14:textId="36225357" w:rsidR="009F436C" w:rsidRPr="009F436C" w:rsidRDefault="009C0E83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r w:rsidR="009F436C"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F23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  <w:r w:rsidR="009F436C" w:rsidRPr="009F436C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A61" w14:textId="4A3AF6E5" w:rsidR="009F436C" w:rsidRPr="009F436C" w:rsidRDefault="004C5F90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A13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9D10" w14:textId="6B73C24C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20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3FBD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EFB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AA02" w14:textId="19399BD4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20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D6B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B32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C1BE" w14:textId="1524EF50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57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7E2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4A6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81</w:t>
            </w:r>
          </w:p>
        </w:tc>
      </w:tr>
      <w:tr w:rsidR="004C5F90" w:rsidRPr="0081581A" w14:paraId="23A37735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9D5F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26C4" w14:textId="4852E279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H43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249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8FC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0C4E" w14:textId="24194582" w:rsidR="009F436C" w:rsidRPr="009F436C" w:rsidRDefault="009C0E83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r w:rsidR="009F436C"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13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D09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434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5EB1" w14:textId="521BDA13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11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A816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0A2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D39D" w14:textId="40D68214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11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F1A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A46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</w:tr>
      <w:tr w:rsidR="004C5F90" w:rsidRPr="0081581A" w14:paraId="403E028D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EEC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A09C" w14:textId="2EC71520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F7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69B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AB2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C5A" w14:textId="37D0A9ED" w:rsidR="009F436C" w:rsidRPr="009F436C" w:rsidRDefault="009C0E83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r w:rsidR="009F436C"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F23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4F9" w14:textId="3FA75B3A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BAD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013A" w14:textId="1D9AE059" w:rsidR="009F436C" w:rsidRPr="009F436C" w:rsidRDefault="009C0E83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r w:rsidR="009F436C"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13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0B93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E9D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6BA5" w14:textId="66CB0252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40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5590" w14:textId="46625C5C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26C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6</w:t>
            </w:r>
          </w:p>
        </w:tc>
      </w:tr>
      <w:tr w:rsidR="004C5F90" w:rsidRPr="0081581A" w14:paraId="37DFB762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A16F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DA5E" w14:textId="10C20578" w:rsidR="009F436C" w:rsidRPr="009F436C" w:rsidRDefault="009C0E83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r w:rsidR="009F436C"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13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  <w:r w:rsidR="009F436C" w:rsidRPr="009F436C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271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2FC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2615" w14:textId="52F1C5FC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11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DB5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0E5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FDDE" w14:textId="534192C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40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F475" w14:textId="63C64814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F8E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A6CB" w14:textId="25DC1687" w:rsidR="009F436C" w:rsidRPr="009F436C" w:rsidRDefault="009C0E83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r w:rsidR="009F436C"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13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759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E6E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</w:tr>
      <w:tr w:rsidR="004C5F90" w:rsidRPr="0081581A" w14:paraId="383EF5D6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FC6D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A290" w14:textId="1E2FAA3D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20 (c.t.  L21-Y52)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344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141D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6177" w14:textId="1DE1A31A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40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16A1" w14:textId="126396FE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F6D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02C7" w14:textId="09B41C0F" w:rsidR="009F436C" w:rsidRPr="009F436C" w:rsidRDefault="009C0E83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r w:rsidR="009F436C"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F23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4504" w14:textId="48C80D3E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712F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03E6" w14:textId="7E8F9EC6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52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50A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855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76</w:t>
            </w:r>
          </w:p>
        </w:tc>
      </w:tr>
      <w:tr w:rsidR="0035381E" w:rsidRPr="0081581A" w14:paraId="65F1D8AD" w14:textId="77777777" w:rsidTr="00B65895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DD4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7C3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27 (c.t. L29-F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ED2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592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C812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160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134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C45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276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608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592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610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26B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</w:tr>
      <w:tr w:rsidR="004C5F90" w:rsidRPr="0081581A" w14:paraId="58E60BFE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466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CA49" w14:textId="268225F2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29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4FCD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39ED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F365" w14:textId="743AE606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29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294F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775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4EE" w14:textId="02F01895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52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3D4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2DE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DD1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98B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8AC2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</w:tr>
      <w:tr w:rsidR="004C5F90" w:rsidRPr="0081581A" w14:paraId="7E27BE9B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EF1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C4DC" w14:textId="69F68D0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40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14E7" w14:textId="531E9A1D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816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97E6" w14:textId="12975C42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21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07BD" w14:textId="11A4365D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D12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8EF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T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6F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F673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5666" w14:textId="79C1389F" w:rsidR="009F436C" w:rsidRPr="009F436C" w:rsidRDefault="009C0E83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  <w:r w:rsidR="009F436C"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F23</w:t>
            </w:r>
            <w:r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3883" w14:textId="467E19FA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A892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</w:tr>
      <w:tr w:rsidR="004C5F90" w:rsidRPr="0081581A" w14:paraId="6FA2CE94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2AC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18D6" w14:textId="328D36C3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21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D64F" w14:textId="580B2C1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653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05D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T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EEE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1AE6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958A" w14:textId="4FEBB590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21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9A82" w14:textId="3DB0E588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631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387A" w14:textId="5917BBE1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Q30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995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12C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</w:tr>
      <w:tr w:rsidR="004C5F90" w:rsidRPr="0081581A" w14:paraId="79F95ECD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FAC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82AC" w14:textId="6E7A9BEC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T6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E20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868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D9DB" w14:textId="0B6525D9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52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7BF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025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437C" w14:textId="20A14051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29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D18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F31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A028" w14:textId="0238D388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61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0076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983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85</w:t>
            </w:r>
          </w:p>
        </w:tc>
      </w:tr>
      <w:tr w:rsidR="004C5F90" w:rsidRPr="0081581A" w14:paraId="3D2B218C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E31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FD09" w14:textId="70BC98B4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I53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4313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ECA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41DF" w14:textId="4269ACE8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H43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FB7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4DB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2983" w14:textId="652D163A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44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841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702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3D10" w14:textId="302E7B31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44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982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0E6D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</w:p>
        </w:tc>
      </w:tr>
      <w:tr w:rsidR="004C5F90" w:rsidRPr="0081581A" w14:paraId="0F92E9FB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C94F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A02E" w14:textId="79F7456F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N34 (c.t. N33-L41)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5A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157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2D60" w14:textId="6B1B0729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55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B01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31B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ADF2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D196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5BE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9DA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T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70DF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021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</w:tr>
      <w:tr w:rsidR="004C5F90" w:rsidRPr="0081581A" w14:paraId="08DBC13B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F4C3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A79D" w14:textId="0E3B27DB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38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3CE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4D8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A41D" w14:textId="06EEA9A8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38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C57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A41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3790" w14:textId="0DBA8EC2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H43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590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CAA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CF90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T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65C4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F83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</w:tr>
      <w:tr w:rsidR="004C5F90" w:rsidRPr="0081581A" w14:paraId="1456664C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9BD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C23" w14:textId="0E74B6C8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55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CF7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FA6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1A68" w14:textId="3418EC59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P54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BFF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BC8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5CE2" w14:textId="1189DE60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N34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108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27B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9069" w14:textId="0048FD74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N34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12C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B8F6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</w:tr>
      <w:tr w:rsidR="004C5F90" w:rsidRPr="0081581A" w14:paraId="65C3B380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3C8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462F" w14:textId="523FF06C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P54 (c.t. S55-D38)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0E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347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C228" w14:textId="0CEF4BF4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44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401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77BD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6F23" w14:textId="49035A3B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T6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9DF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813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35C9" w14:textId="2EC3FF86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21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1DD6" w14:textId="6EB75C84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6EF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</w:p>
        </w:tc>
      </w:tr>
      <w:tr w:rsidR="004C5F90" w:rsidRPr="0081581A" w14:paraId="654D1295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111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6B4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56A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B4F6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2F37" w14:textId="1221C1EA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T50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0F66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7B4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D1C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T19 (c.t. L21-Y5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777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D91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29BD" w14:textId="5FA7430C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T6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FE2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8E8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</w:tr>
      <w:tr w:rsidR="004C5F90" w:rsidRPr="0081581A" w14:paraId="182B02F2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BED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EADF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12 (c.t. Y13-F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248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661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AE1D" w14:textId="34C8B05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N34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70F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A4A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69F9" w14:textId="20A9544A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I31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493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12C2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6A68" w14:textId="561E336A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H43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C7A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7ADB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59</w:t>
            </w:r>
          </w:p>
        </w:tc>
      </w:tr>
      <w:tr w:rsidR="004C5F90" w:rsidRPr="0081581A" w14:paraId="7ED0A421" w14:textId="77777777" w:rsidTr="004C5F90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BA2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6BDE" w14:textId="393C1D61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11 (c.t. L10-Y57)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0D9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7A6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88B53" w14:textId="3B2FF0F8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22 (c.t. L21-Y52)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5E64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82D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869C3" w14:textId="1B135FF8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Q30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E611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785D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7807" w14:textId="515572B4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29</w:t>
            </w:r>
            <w:r w:rsidR="004C5F90">
              <w:rPr>
                <w:rFonts w:ascii="Calibri" w:eastAsia="Times New Roman" w:hAnsi="Calibri" w:cs="Times New Roman"/>
                <w:color w:val="000000"/>
                <w:sz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7824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C08D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9F436C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</w:tr>
      <w:tr w:rsidR="0035381E" w:rsidRPr="0081581A" w14:paraId="32859B7D" w14:textId="77777777" w:rsidTr="00B65895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8E1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C0F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DD0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6E2C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67E6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BB3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426F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6B13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8E11" w14:textId="77777777" w:rsidR="009F436C" w:rsidRPr="009F436C" w:rsidRDefault="009F436C" w:rsidP="009F436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1E08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FC6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2A6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83BD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35381E" w:rsidRPr="0081581A" w14:paraId="5988FCDA" w14:textId="77777777" w:rsidTr="00B65895">
        <w:trPr>
          <w:cantSplit/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450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F746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3650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548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CB75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307A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A497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20C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552B" w14:textId="77777777" w:rsidR="009F436C" w:rsidRPr="009F436C" w:rsidRDefault="009F436C" w:rsidP="009F436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3049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15F1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ABF3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443E" w14:textId="77777777" w:rsidR="009F436C" w:rsidRPr="009F436C" w:rsidRDefault="009F436C" w:rsidP="009F436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</w:tbl>
    <w:p w14:paraId="77591A9F" w14:textId="77777777" w:rsidR="00974335" w:rsidRDefault="00974335"/>
    <w:sectPr w:rsidR="00974335" w:rsidSect="009F436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36C"/>
    <w:rsid w:val="001753DB"/>
    <w:rsid w:val="0035381E"/>
    <w:rsid w:val="004C5F90"/>
    <w:rsid w:val="00567906"/>
    <w:rsid w:val="0081581A"/>
    <w:rsid w:val="00974335"/>
    <w:rsid w:val="009C0E83"/>
    <w:rsid w:val="009F436C"/>
    <w:rsid w:val="00B6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4284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31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6</Words>
  <Characters>1177</Characters>
  <Application>Microsoft Macintosh Word</Application>
  <DocSecurity>0</DocSecurity>
  <Lines>9</Lines>
  <Paragraphs>2</Paragraphs>
  <ScaleCrop>false</ScaleCrop>
  <Company>Université Libre de Bruxelles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enaerts</dc:creator>
  <cp:keywords/>
  <dc:description/>
  <cp:lastModifiedBy>Tom Lenaerts</cp:lastModifiedBy>
  <cp:revision>7</cp:revision>
  <dcterms:created xsi:type="dcterms:W3CDTF">2016-04-08T12:12:00Z</dcterms:created>
  <dcterms:modified xsi:type="dcterms:W3CDTF">2016-04-12T17:13:00Z</dcterms:modified>
</cp:coreProperties>
</file>